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A6C77" w14:textId="04AF8282" w:rsidR="00C8549D" w:rsidRDefault="00C8549D">
      <w:r w:rsidRPr="00DC32D0">
        <w:rPr>
          <w:rFonts w:ascii="Times New Roman" w:hAnsi="Times New Roman"/>
          <w:noProof/>
          <w:color w:val="FF0000"/>
          <w:shd w:val="clear" w:color="auto" w:fill="FFFFFF"/>
        </w:rPr>
        <w:drawing>
          <wp:inline distT="0" distB="0" distL="0" distR="0" wp14:anchorId="72E898AC" wp14:editId="6035FEE9">
            <wp:extent cx="6116320" cy="4448509"/>
            <wp:effectExtent l="0" t="0" r="5080" b="0"/>
            <wp:docPr id="24" name="Kuva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44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E7151" w14:textId="77777777" w:rsidR="00C8549D" w:rsidRPr="00C8549D" w:rsidRDefault="00C8549D"/>
    <w:p w14:paraId="79A01A3D" w14:textId="69F50E12" w:rsidR="00C8549D" w:rsidRPr="00E52BF6" w:rsidRDefault="00C8549D" w:rsidP="00C8549D">
      <w:pPr>
        <w:spacing w:line="480" w:lineRule="auto"/>
        <w:rPr>
          <w:rFonts w:ascii="Times New Roman" w:hAnsi="Times New Roman"/>
          <w:sz w:val="22"/>
          <w:szCs w:val="22"/>
          <w:shd w:val="clear" w:color="auto" w:fill="FFFFFF"/>
          <w:lang w:val="en-US"/>
        </w:rPr>
      </w:pP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Supplement</w:t>
      </w:r>
      <w:r w:rsidR="00E52BF6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ary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 Figure </w:t>
      </w:r>
      <w:r w:rsidR="00CB59D1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2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: (A) Number of regraft procedures</w:t>
      </w:r>
      <w:r w:rsidR="00E52BF6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,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 (B) number</w:t>
      </w:r>
      <w:r w:rsidR="00E52BF6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,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 and (C) proportion of different type of regraft procedures performed in </w:t>
      </w:r>
      <w:r w:rsidR="00E52BF6" w:rsidRPr="00E52BF6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Helsinki University Eye Hospital 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by year of grafting</w:t>
      </w:r>
      <w:r w:rsidR="00E52BF6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 in </w:t>
      </w:r>
      <w:r w:rsidR="00E52BF6"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1995-2015</w:t>
      </w:r>
      <w:r w:rsidRPr="00C8549D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. The red line in (A) is locally weighted scatterplot smoothing.</w:t>
      </w:r>
      <w:r w:rsidR="00AF5D45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 xml:space="preserve"> </w:t>
      </w:r>
      <w:r w:rsidR="00AF5D45" w:rsidRPr="00AF5D45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PKP, penetrating keratoplasty; ALTK/DALK, automated lamellar therapeutic keratoplasty/deep anterior lamellar keratoplasty; DSAEK, Descemet</w:t>
      </w:r>
      <w:r w:rsidR="00AF5D45" w:rsidRPr="00503AD1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AF5D45" w:rsidRPr="00AF5D45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stripping automated endothelial keratoplasty; Other, other type of keratoplasty.</w:t>
      </w:r>
    </w:p>
    <w:sectPr w:rsidR="00C8549D" w:rsidRPr="00E52BF6" w:rsidSect="0063470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49D"/>
    <w:rsid w:val="00013941"/>
    <w:rsid w:val="00021326"/>
    <w:rsid w:val="00082193"/>
    <w:rsid w:val="000975A6"/>
    <w:rsid w:val="00097956"/>
    <w:rsid w:val="0016761A"/>
    <w:rsid w:val="0018481C"/>
    <w:rsid w:val="002146CA"/>
    <w:rsid w:val="00265F0E"/>
    <w:rsid w:val="00297E53"/>
    <w:rsid w:val="00372DCC"/>
    <w:rsid w:val="00373CFA"/>
    <w:rsid w:val="00397222"/>
    <w:rsid w:val="003C619E"/>
    <w:rsid w:val="00436C88"/>
    <w:rsid w:val="004401AC"/>
    <w:rsid w:val="0044382D"/>
    <w:rsid w:val="004A7B31"/>
    <w:rsid w:val="004B32AC"/>
    <w:rsid w:val="0053462D"/>
    <w:rsid w:val="00556C36"/>
    <w:rsid w:val="005A114D"/>
    <w:rsid w:val="005C3E23"/>
    <w:rsid w:val="0061643E"/>
    <w:rsid w:val="00634701"/>
    <w:rsid w:val="006D1FAE"/>
    <w:rsid w:val="00701E0D"/>
    <w:rsid w:val="00706CF3"/>
    <w:rsid w:val="00731FB2"/>
    <w:rsid w:val="007A422E"/>
    <w:rsid w:val="007E59B4"/>
    <w:rsid w:val="008B3C1B"/>
    <w:rsid w:val="008F4E72"/>
    <w:rsid w:val="00903B78"/>
    <w:rsid w:val="00930A6E"/>
    <w:rsid w:val="009C1BAD"/>
    <w:rsid w:val="009D45CA"/>
    <w:rsid w:val="009E5FB7"/>
    <w:rsid w:val="00AF5D45"/>
    <w:rsid w:val="00B03A74"/>
    <w:rsid w:val="00BB4201"/>
    <w:rsid w:val="00BE1D38"/>
    <w:rsid w:val="00BF5BA5"/>
    <w:rsid w:val="00C07CEE"/>
    <w:rsid w:val="00C8549D"/>
    <w:rsid w:val="00C96D0E"/>
    <w:rsid w:val="00CB59D1"/>
    <w:rsid w:val="00D1439A"/>
    <w:rsid w:val="00D8079F"/>
    <w:rsid w:val="00E3359F"/>
    <w:rsid w:val="00E43C81"/>
    <w:rsid w:val="00E52BF6"/>
    <w:rsid w:val="00E77876"/>
    <w:rsid w:val="00E90AD6"/>
    <w:rsid w:val="00EC4661"/>
    <w:rsid w:val="00F12332"/>
    <w:rsid w:val="00F2191A"/>
    <w:rsid w:val="00F51BEE"/>
    <w:rsid w:val="00F53BF5"/>
    <w:rsid w:val="00F800BB"/>
    <w:rsid w:val="00F8692A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B6796D"/>
  <w15:chartTrackingRefBased/>
  <w15:docId w15:val="{53677840-B6B1-0043-84D9-4FCB0723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441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5</cp:revision>
  <dcterms:created xsi:type="dcterms:W3CDTF">2021-09-14T15:35:00Z</dcterms:created>
  <dcterms:modified xsi:type="dcterms:W3CDTF">2021-11-18T08:07:00Z</dcterms:modified>
</cp:coreProperties>
</file>